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FA455" w14:textId="5D5D9461" w:rsidR="005F5270" w:rsidRPr="005F5270" w:rsidRDefault="005F5270" w:rsidP="005F5270">
      <w:pPr>
        <w:pStyle w:val="Heading1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1. </w:t>
      </w:r>
      <w:r w:rsidRPr="005F5270">
        <w:rPr>
          <w:color w:val="000000" w:themeColor="text1"/>
        </w:rPr>
        <w:t>Descriptive statistics of the PTSD Coach survey</w:t>
      </w:r>
    </w:p>
    <w:tbl>
      <w:tblPr>
        <w:tblW w:w="891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6595"/>
        <w:gridCol w:w="553"/>
        <w:gridCol w:w="708"/>
      </w:tblGrid>
      <w:tr w:rsidR="00394FF2" w:rsidRPr="00394FF2" w14:paraId="34D1486E" w14:textId="77777777" w:rsidTr="0006623D">
        <w:trPr>
          <w:trHeight w:val="203"/>
        </w:trPr>
        <w:tc>
          <w:tcPr>
            <w:tcW w:w="77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7F3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Item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33CE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  <w:t>M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4E36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(</w:t>
            </w:r>
            <w:r w:rsidRPr="00394FF2"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  <w:t>SD</w:t>
            </w:r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)</w:t>
            </w:r>
          </w:p>
        </w:tc>
      </w:tr>
      <w:tr w:rsidR="00394FF2" w:rsidRPr="00394FF2" w14:paraId="674C851B" w14:textId="77777777" w:rsidTr="0006623D">
        <w:trPr>
          <w:trHeight w:val="203"/>
        </w:trPr>
        <w:tc>
          <w:tcPr>
            <w:tcW w:w="120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37E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</w:t>
            </w:r>
          </w:p>
        </w:tc>
        <w:tc>
          <w:tcPr>
            <w:tcW w:w="6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952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learn about symptoms of PTSD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B85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80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1)</w:t>
            </w:r>
          </w:p>
        </w:tc>
      </w:tr>
      <w:tr w:rsidR="00394FF2" w:rsidRPr="00394FF2" w14:paraId="0E036A56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CF9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970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learn about treatments for PTS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6A0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5945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2)</w:t>
            </w:r>
          </w:p>
        </w:tc>
      </w:tr>
      <w:tr w:rsidR="00394FF2" w:rsidRPr="00394FF2" w14:paraId="45A51F37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68C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3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044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find effective ways of managing my symptoms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CE83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150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5)</w:t>
            </w:r>
          </w:p>
        </w:tc>
      </w:tr>
      <w:tr w:rsidR="00394FF2" w:rsidRPr="00394FF2" w14:paraId="74207CBB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630F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4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DBC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feel more comfortable in seeking support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65BA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801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9)</w:t>
            </w:r>
          </w:p>
        </w:tc>
      </w:tr>
      <w:tr w:rsidR="00394FF2" w:rsidRPr="00394FF2" w14:paraId="30AE3983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121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5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7BF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feel like there is something I can do about my PTS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C2C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042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1)</w:t>
            </w:r>
          </w:p>
        </w:tc>
      </w:tr>
      <w:tr w:rsidR="00394FF2" w:rsidRPr="00394FF2" w14:paraId="40ACA7D9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FA6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6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A9B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track my symptoms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1BB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05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39)</w:t>
            </w:r>
          </w:p>
        </w:tc>
      </w:tr>
      <w:tr w:rsidR="00394FF2" w:rsidRPr="00394FF2" w14:paraId="63BB5FE5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7CC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7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065" w14:textId="589884B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know when I'm do</w:t>
            </w:r>
            <w:r w:rsidR="00537692">
              <w:rPr>
                <w:rFonts w:eastAsia="Times New Roman" w:cs="Calibri"/>
                <w:color w:val="000000"/>
                <w:szCs w:val="24"/>
                <w:lang w:eastAsia="sv-SE"/>
              </w:rPr>
              <w:t>i</w:t>
            </w: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ng better or when I'm doing wors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9A8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6E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7)</w:t>
            </w:r>
          </w:p>
        </w:tc>
      </w:tr>
      <w:tr w:rsidR="00394FF2" w:rsidRPr="00394FF2" w14:paraId="52BE4427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094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8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62F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 xml:space="preserve">Increasing my access to additional resources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971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8A7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7)</w:t>
            </w:r>
          </w:p>
        </w:tc>
      </w:tr>
      <w:tr w:rsidR="00394FF2" w:rsidRPr="00394FF2" w14:paraId="1162DF72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06C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9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612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Providing practical solutions to the problems I experienc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BD86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77A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30)</w:t>
            </w:r>
          </w:p>
        </w:tc>
      </w:tr>
      <w:tr w:rsidR="00394FF2" w:rsidRPr="00394FF2" w14:paraId="60D3C522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249" w14:textId="77777777" w:rsid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0.</w:t>
            </w:r>
          </w:p>
          <w:p w14:paraId="1922D003" w14:textId="35F9B86B" w:rsidR="00E33961" w:rsidRPr="00394FF2" w:rsidRDefault="00E33961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463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overcome the stigma of seeking mental health services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B6E1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23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7)</w:t>
            </w:r>
          </w:p>
        </w:tc>
      </w:tr>
      <w:tr w:rsidR="00394FF2" w:rsidRPr="00394FF2" w14:paraId="5074BFC2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716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1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39BF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better understand what I have been experiencin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3DAA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E2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3)</w:t>
            </w:r>
          </w:p>
        </w:tc>
      </w:tr>
      <w:tr w:rsidR="00394FF2" w:rsidRPr="00394FF2" w14:paraId="7A1EC479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6665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2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045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Enhancing my knowledge of PTS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6CB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EA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2)</w:t>
            </w:r>
          </w:p>
        </w:tc>
      </w:tr>
      <w:tr w:rsidR="00394FF2" w:rsidRPr="00394FF2" w14:paraId="275BCA23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5E2E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3.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6E0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Helping me clarify some of the myths about PTS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A1B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BE2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36)</w:t>
            </w:r>
          </w:p>
        </w:tc>
      </w:tr>
      <w:tr w:rsidR="00394FF2" w:rsidRPr="00394FF2" w14:paraId="40CC03CF" w14:textId="77777777" w:rsidTr="0006623D">
        <w:trPr>
          <w:trHeight w:val="203"/>
        </w:trPr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1D9" w14:textId="77777777" w:rsid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4.</w:t>
            </w:r>
          </w:p>
          <w:p w14:paraId="07665A90" w14:textId="6748B79A" w:rsidR="00E33961" w:rsidRPr="00394FF2" w:rsidRDefault="00E33961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27A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Providing a way for me to talk about what I have been experiencin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D0E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9F1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7)</w:t>
            </w:r>
          </w:p>
        </w:tc>
      </w:tr>
      <w:tr w:rsidR="00394FF2" w:rsidRPr="00394FF2" w14:paraId="1711ED79" w14:textId="77777777" w:rsidTr="0006623D">
        <w:trPr>
          <w:trHeight w:val="203"/>
        </w:trPr>
        <w:tc>
          <w:tcPr>
            <w:tcW w:w="120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ED32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5.</w:t>
            </w:r>
          </w:p>
        </w:tc>
        <w:tc>
          <w:tcPr>
            <w:tcW w:w="6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7E91" w14:textId="1D8D1D10" w:rsidR="00394FF2" w:rsidRPr="00ED4ED9" w:rsidRDefault="002B1CE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>
              <w:rPr>
                <w:rFonts w:eastAsia="Times New Roman" w:cs="Calibri"/>
                <w:color w:val="000000"/>
                <w:szCs w:val="24"/>
                <w:lang w:eastAsia="sv-SE"/>
              </w:rPr>
              <w:t>Overall,</w:t>
            </w:r>
            <w:r w:rsidR="00394FF2"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 xml:space="preserve"> how satisfied are you with the PTSD Coach?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DA0" w14:textId="77777777" w:rsidR="00394FF2" w:rsidRPr="00394FF2" w:rsidRDefault="00394FF2" w:rsidP="0006623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1D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07)</w:t>
            </w:r>
          </w:p>
        </w:tc>
      </w:tr>
    </w:tbl>
    <w:p w14:paraId="22C58E12" w14:textId="77777777" w:rsidR="005F5270" w:rsidRDefault="005F5270" w:rsidP="00394FF2">
      <w:pPr>
        <w:rPr>
          <w:szCs w:val="24"/>
        </w:rPr>
      </w:pPr>
      <w:r>
        <w:rPr>
          <w:i/>
          <w:szCs w:val="24"/>
        </w:rPr>
        <w:t>n</w:t>
      </w:r>
      <w:r w:rsidR="00394FF2" w:rsidRPr="00394FF2">
        <w:rPr>
          <w:szCs w:val="24"/>
        </w:rPr>
        <w:t xml:space="preserve">=71 (item 1-14), </w:t>
      </w:r>
      <w:r w:rsidR="00394FF2" w:rsidRPr="00394FF2">
        <w:rPr>
          <w:i/>
          <w:szCs w:val="24"/>
        </w:rPr>
        <w:t>n</w:t>
      </w:r>
      <w:r w:rsidR="00394FF2" w:rsidRPr="00394FF2">
        <w:rPr>
          <w:szCs w:val="24"/>
        </w:rPr>
        <w:t xml:space="preserve">=69 (item 15). </w:t>
      </w:r>
    </w:p>
    <w:p w14:paraId="372B70C7" w14:textId="0FE8089B" w:rsidR="00394FF2" w:rsidRDefault="00394FF2" w:rsidP="00394FF2">
      <w:pPr>
        <w:rPr>
          <w:szCs w:val="24"/>
        </w:rPr>
      </w:pPr>
      <w:r w:rsidRPr="00394FF2">
        <w:rPr>
          <w:szCs w:val="24"/>
        </w:rPr>
        <w:t xml:space="preserve">Items were rated as 0=Not at all, 1=Slightly, 2=Moderately, 3=Very, 4=Extremely.  </w:t>
      </w:r>
    </w:p>
    <w:p w14:paraId="539EE166" w14:textId="5259E2C6" w:rsidR="005F5270" w:rsidRPr="00394FF2" w:rsidRDefault="005F5270" w:rsidP="00394FF2">
      <w:pPr>
        <w:rPr>
          <w:szCs w:val="24"/>
        </w:rPr>
      </w:pPr>
      <w:r>
        <w:rPr>
          <w:szCs w:val="24"/>
        </w:rPr>
        <w:t>PTSD=</w:t>
      </w:r>
      <w:proofErr w:type="gramStart"/>
      <w:r>
        <w:rPr>
          <w:szCs w:val="24"/>
        </w:rPr>
        <w:t>Posttraumatic Stress Disorder</w:t>
      </w:r>
      <w:proofErr w:type="gramEnd"/>
      <w:r>
        <w:rPr>
          <w:szCs w:val="24"/>
        </w:rPr>
        <w:t>.</w:t>
      </w:r>
    </w:p>
    <w:p w14:paraId="18925DB5" w14:textId="20F01BBC" w:rsidR="00394FF2" w:rsidRPr="00394FF2" w:rsidRDefault="00394FF2" w:rsidP="00394FF2">
      <w:pPr>
        <w:rPr>
          <w:szCs w:val="24"/>
        </w:rPr>
      </w:pPr>
    </w:p>
    <w:sectPr w:rsidR="00394FF2" w:rsidRPr="00394FF2" w:rsidSect="00754083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C45AD" w14:textId="77777777" w:rsidR="002C084D" w:rsidRDefault="002C084D">
      <w:pPr>
        <w:spacing w:line="240" w:lineRule="auto"/>
      </w:pPr>
      <w:r>
        <w:separator/>
      </w:r>
    </w:p>
  </w:endnote>
  <w:endnote w:type="continuationSeparator" w:id="0">
    <w:p w14:paraId="10A02FB7" w14:textId="77777777" w:rsidR="002C084D" w:rsidRDefault="002C08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0DE0337E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985">
          <w:rPr>
            <w:noProof/>
          </w:rPr>
          <w:t>2</w:t>
        </w:r>
        <w:r>
          <w:fldChar w:fldCharType="end"/>
        </w:r>
      </w:p>
    </w:sdtContent>
  </w:sdt>
  <w:p w14:paraId="650B0E0E" w14:textId="77777777" w:rsidR="00496BD5" w:rsidRDefault="002C084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AEED4" w14:textId="49F07D7F" w:rsidR="005F5270" w:rsidRPr="005F5270" w:rsidRDefault="005F5270" w:rsidP="005F5270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 xml:space="preserve">, Arnberg. </w:t>
    </w:r>
    <w:r w:rsidRPr="005F5270">
      <w:rPr>
        <w:lang w:val="en-US"/>
      </w:rPr>
      <w:t>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</w:t>
    </w:r>
    <w:proofErr w:type="gramStart"/>
    <w:r w:rsidRPr="005F5270">
      <w:rPr>
        <w:lang w:val="en-US"/>
      </w:rPr>
      <w:t>):e</w:t>
    </w:r>
    <w:proofErr w:type="gramEnd"/>
    <w:r w:rsidRPr="005F5270">
      <w:rPr>
        <w:lang w:val="en-US"/>
      </w:rPr>
      <w:t>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A5D1D" w14:textId="77777777" w:rsidR="002C084D" w:rsidRDefault="002C084D">
      <w:pPr>
        <w:spacing w:line="240" w:lineRule="auto"/>
      </w:pPr>
      <w:r>
        <w:separator/>
      </w:r>
    </w:p>
  </w:footnote>
  <w:footnote w:type="continuationSeparator" w:id="0">
    <w:p w14:paraId="1D708CFD" w14:textId="77777777" w:rsidR="002C084D" w:rsidRDefault="002C08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2C084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5F5270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2C084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12F84"/>
    <w:rsid w:val="00047439"/>
    <w:rsid w:val="0006623D"/>
    <w:rsid w:val="0007477B"/>
    <w:rsid w:val="0009042C"/>
    <w:rsid w:val="000C0E07"/>
    <w:rsid w:val="0012076A"/>
    <w:rsid w:val="001338B3"/>
    <w:rsid w:val="0013478A"/>
    <w:rsid w:val="00153A8D"/>
    <w:rsid w:val="00174C1E"/>
    <w:rsid w:val="00184678"/>
    <w:rsid w:val="001C53A2"/>
    <w:rsid w:val="00202CAF"/>
    <w:rsid w:val="002248E2"/>
    <w:rsid w:val="00232FA2"/>
    <w:rsid w:val="00236ACA"/>
    <w:rsid w:val="00265925"/>
    <w:rsid w:val="002B1CE2"/>
    <w:rsid w:val="002C084D"/>
    <w:rsid w:val="0036221F"/>
    <w:rsid w:val="00392C4A"/>
    <w:rsid w:val="00394FF2"/>
    <w:rsid w:val="003A7FDB"/>
    <w:rsid w:val="003B0C70"/>
    <w:rsid w:val="003B167F"/>
    <w:rsid w:val="003C789D"/>
    <w:rsid w:val="003F7C95"/>
    <w:rsid w:val="004270F3"/>
    <w:rsid w:val="00433022"/>
    <w:rsid w:val="00452ACB"/>
    <w:rsid w:val="00486F02"/>
    <w:rsid w:val="004A7A19"/>
    <w:rsid w:val="004C1EBC"/>
    <w:rsid w:val="004C4DA5"/>
    <w:rsid w:val="0051726B"/>
    <w:rsid w:val="00533F8E"/>
    <w:rsid w:val="00537692"/>
    <w:rsid w:val="0054268A"/>
    <w:rsid w:val="0057332D"/>
    <w:rsid w:val="00576892"/>
    <w:rsid w:val="00581985"/>
    <w:rsid w:val="00592A94"/>
    <w:rsid w:val="005A0818"/>
    <w:rsid w:val="005F5270"/>
    <w:rsid w:val="00610E0C"/>
    <w:rsid w:val="006605E5"/>
    <w:rsid w:val="00660803"/>
    <w:rsid w:val="00662843"/>
    <w:rsid w:val="00690F0C"/>
    <w:rsid w:val="006A698F"/>
    <w:rsid w:val="006D4A9C"/>
    <w:rsid w:val="0073172B"/>
    <w:rsid w:val="00731A10"/>
    <w:rsid w:val="00763211"/>
    <w:rsid w:val="007B6742"/>
    <w:rsid w:val="0080167A"/>
    <w:rsid w:val="0080405A"/>
    <w:rsid w:val="0081139E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5C3B"/>
    <w:rsid w:val="009160AF"/>
    <w:rsid w:val="009457D1"/>
    <w:rsid w:val="0097744F"/>
    <w:rsid w:val="00982156"/>
    <w:rsid w:val="009A7CF2"/>
    <w:rsid w:val="009B09EC"/>
    <w:rsid w:val="00A106EF"/>
    <w:rsid w:val="00A14D04"/>
    <w:rsid w:val="00A27F4B"/>
    <w:rsid w:val="00A3203A"/>
    <w:rsid w:val="00A62B1B"/>
    <w:rsid w:val="00AF2408"/>
    <w:rsid w:val="00B05552"/>
    <w:rsid w:val="00B250AD"/>
    <w:rsid w:val="00B416E2"/>
    <w:rsid w:val="00B438AD"/>
    <w:rsid w:val="00B75775"/>
    <w:rsid w:val="00B75BDD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B4ADC"/>
    <w:rsid w:val="00CE71C8"/>
    <w:rsid w:val="00D47DD4"/>
    <w:rsid w:val="00D9046D"/>
    <w:rsid w:val="00DA05D0"/>
    <w:rsid w:val="00DA2BD7"/>
    <w:rsid w:val="00DD0561"/>
    <w:rsid w:val="00E052D1"/>
    <w:rsid w:val="00E0760E"/>
    <w:rsid w:val="00E21CB8"/>
    <w:rsid w:val="00E31DC6"/>
    <w:rsid w:val="00E3241C"/>
    <w:rsid w:val="00E33961"/>
    <w:rsid w:val="00E34EE1"/>
    <w:rsid w:val="00E47CC6"/>
    <w:rsid w:val="00E537C5"/>
    <w:rsid w:val="00EC7E75"/>
    <w:rsid w:val="00ED4ED9"/>
    <w:rsid w:val="00EE2435"/>
    <w:rsid w:val="00EE4D5F"/>
    <w:rsid w:val="00F10B9E"/>
    <w:rsid w:val="00F31AF9"/>
    <w:rsid w:val="00F43190"/>
    <w:rsid w:val="00F57050"/>
    <w:rsid w:val="00F664D1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5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4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27:00Z</dcterms:created>
  <dcterms:modified xsi:type="dcterms:W3CDTF">2022-03-17T11:23:00Z</dcterms:modified>
</cp:coreProperties>
</file>